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DD493" w14:textId="14481C59" w:rsidR="00AD30C5" w:rsidRDefault="00AD30C5" w:rsidP="00C725F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bookmarkStart w:id="0" w:name="_GoBack"/>
      <w:bookmarkEnd w:id="0"/>
    </w:p>
    <w:p w14:paraId="45859BAB" w14:textId="77777777" w:rsidR="00AE1FD7" w:rsidRPr="00AE1FD7" w:rsidRDefault="00AE1FD7" w:rsidP="00C725F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CDE14" w14:textId="0603098A" w:rsidR="007C1E2B" w:rsidRPr="00883292" w:rsidRDefault="00BA2CB3" w:rsidP="00C725F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imple</w:t>
      </w:r>
      <w:r w:rsidR="00A5457B" w:rsidRPr="00883292">
        <w:rPr>
          <w:rFonts w:ascii="Times New Roman" w:hAnsi="Times New Roman" w:cs="Times New Roman"/>
          <w:b/>
          <w:bCs/>
          <w:sz w:val="24"/>
          <w:szCs w:val="24"/>
        </w:rPr>
        <w:t xml:space="preserve"> and multivariate logistic regression analysis of risk factors for </w:t>
      </w:r>
      <w:r w:rsidR="00743E39" w:rsidRPr="00883292">
        <w:rPr>
          <w:rFonts w:ascii="Times New Roman" w:hAnsi="Times New Roman" w:cs="Times New Roman"/>
          <w:b/>
          <w:bCs/>
          <w:sz w:val="24"/>
          <w:szCs w:val="24"/>
        </w:rPr>
        <w:t>BM</w:t>
      </w:r>
      <w:r w:rsidR="00A5457B" w:rsidRPr="0088329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743E39" w:rsidRPr="00883292">
        <w:rPr>
          <w:rFonts w:ascii="Times New Roman" w:hAnsi="Times New Roman" w:cs="Times New Roman"/>
          <w:b/>
          <w:bCs/>
          <w:sz w:val="24"/>
          <w:szCs w:val="24"/>
        </w:rPr>
        <w:t>MBC patients.</w:t>
      </w:r>
    </w:p>
    <w:tbl>
      <w:tblPr>
        <w:tblStyle w:val="1"/>
        <w:tblW w:w="9214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992"/>
        <w:gridCol w:w="395"/>
        <w:gridCol w:w="2440"/>
        <w:gridCol w:w="1134"/>
      </w:tblGrid>
      <w:tr w:rsidR="0059206A" w:rsidRPr="00883292" w14:paraId="3CAD1001" w14:textId="77777777" w:rsidTr="00852A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496D2ABA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118" w:type="dxa"/>
            <w:gridSpan w:val="2"/>
            <w:hideMark/>
          </w:tcPr>
          <w:p w14:paraId="7C0CF0E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95" w:type="dxa"/>
          </w:tcPr>
          <w:p w14:paraId="17834EE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74" w:type="dxa"/>
            <w:gridSpan w:val="2"/>
            <w:hideMark/>
          </w:tcPr>
          <w:p w14:paraId="23778EC6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59206A" w:rsidRPr="00883292" w14:paraId="269832A4" w14:textId="77777777" w:rsidTr="00852A13">
        <w:tc>
          <w:tcPr>
            <w:tcW w:w="212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BDA8B" w14:textId="77777777" w:rsidR="0059206A" w:rsidRPr="00883292" w:rsidRDefault="0059206A" w:rsidP="00852A13">
            <w:pPr>
              <w:widowControl/>
              <w:spacing w:beforeLines="0" w:afterLines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0BDAB7" w14:textId="456101B3" w:rsidR="0059206A" w:rsidRPr="00883292" w:rsidRDefault="008433C2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59206A" w:rsidRPr="00883292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D27E9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9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250289A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24E13" w14:textId="332E6E00" w:rsidR="0059206A" w:rsidRPr="00883292" w:rsidRDefault="008433C2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59206A" w:rsidRPr="00883292"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9F63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9206A" w:rsidRPr="00883292" w14:paraId="2F06DBDB" w14:textId="77777777" w:rsidTr="00852A13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DB850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C7539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A17A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B0704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8DCA6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5AEF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377A" w:rsidRPr="00883292" w14:paraId="7F2665D6" w14:textId="77777777" w:rsidTr="003F56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D2006" w14:textId="5F1C719C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25A40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D1B72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6D2C839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F57E416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5EE5E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9F6" w:rsidRPr="00883292" w14:paraId="15911BAF" w14:textId="77777777" w:rsidTr="00E0550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ACD6" w14:textId="57D76E06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95BD" w14:textId="2C0BA2CA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4(2.518-12.3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4136" w14:textId="66419D7A" w:rsidR="003A59F6" w:rsidRPr="00883292" w:rsidRDefault="003A59F6" w:rsidP="003A59F6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A978E62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104E" w14:textId="770DDE9B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3(2.568-11.162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5DD8" w14:textId="2D089D72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3A59F6" w:rsidRPr="00883292" w14:paraId="4CD3B6C2" w14:textId="77777777" w:rsidTr="00C24A6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EFE8" w14:textId="7EA4B2F1" w:rsidR="003A59F6" w:rsidRPr="00883292" w:rsidRDefault="003A59F6" w:rsidP="003A59F6">
            <w:pPr>
              <w:spacing w:before="78" w:after="78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825A" w14:textId="7E4342E8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9(1.253-3.4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A643" w14:textId="756ACC91" w:rsidR="003A59F6" w:rsidRPr="00883292" w:rsidRDefault="003A59F6" w:rsidP="003A59F6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D514402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019B" w14:textId="3E8CDC01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8(1.07-2.693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5AF9" w14:textId="3CE0F80B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3A59F6" w:rsidRPr="00883292" w14:paraId="7DDC19C0" w14:textId="77777777" w:rsidTr="00C24A6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291C" w14:textId="0F71D4CB" w:rsidR="003A59F6" w:rsidRPr="00883292" w:rsidRDefault="003A59F6" w:rsidP="003A59F6">
            <w:pPr>
              <w:spacing w:before="78" w:after="78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0159" w14:textId="1D36D47C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(0.981-2.5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75A4" w14:textId="5B824B9F" w:rsidR="003A59F6" w:rsidRPr="00883292" w:rsidRDefault="003A59F6" w:rsidP="003A59F6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B7E0B43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FEC2" w14:textId="1D988422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7(1.048-2.446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FDCA" w14:textId="7F11C06C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59206A" w:rsidRPr="00883292" w14:paraId="6DF2EDA7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FD7E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6B6048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9AB8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D175B19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40EB93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4DCA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5594033B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415D5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65117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1A87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61981A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B90A184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10C5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9F6" w:rsidRPr="00883292" w14:paraId="719897D3" w14:textId="77777777" w:rsidTr="0022123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CD829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D5BAF" w14:textId="14A3B926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(0.473-1.6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32AA7" w14:textId="49F92A64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B083FF4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5413" w14:textId="1071C755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6(0.624-1.997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2DFA" w14:textId="1BE2279D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</w:tr>
      <w:tr w:rsidR="003A59F6" w:rsidRPr="00883292" w14:paraId="64BE9292" w14:textId="77777777" w:rsidTr="0022123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568DA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41597" w14:textId="77C85690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(0.454-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D03A6" w14:textId="337B05D8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25196DB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EEBB" w14:textId="4D77964B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5(0.879-1.764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44FE" w14:textId="0F166510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7</w:t>
            </w:r>
          </w:p>
        </w:tc>
      </w:tr>
      <w:tr w:rsidR="0059206A" w:rsidRPr="00883292" w14:paraId="5F9DBDC7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9E41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81677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BBB0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EF2606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369CC4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F813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120C0C91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6531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F2E84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185386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A48FFC9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D89C67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0C617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9F6" w:rsidRPr="00883292" w14:paraId="259C0357" w14:textId="77777777" w:rsidTr="004E2B4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AD098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40B8" w14:textId="01CB0E5B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3(0.383-0.6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CA318" w14:textId="1F7CDDFB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25997CE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6346" w14:textId="409C82C1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7(0.54-0.928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3911" w14:textId="7315F2B0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 w:rsidR="0059206A" w:rsidRPr="00883292" w14:paraId="33B1A2C4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1BCC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 of diag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551F6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3645A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E4D9CA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280535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B11A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77A" w:rsidRPr="00883292" w14:paraId="5F9AF5E4" w14:textId="77777777" w:rsidTr="006013E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E0448" w14:textId="1D05FFD6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-2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71825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6230E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51B7ADF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A458BFC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82D9E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0E6F" w:rsidRPr="00883292" w14:paraId="1D099C30" w14:textId="77777777" w:rsidTr="006A147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1075" w14:textId="16F6A4DF" w:rsidR="00D70E6F" w:rsidRPr="00883292" w:rsidRDefault="00D70E6F" w:rsidP="00D70E6F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-2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C302C" w14:textId="6EEB576A" w:rsidR="00D70E6F" w:rsidRPr="00883292" w:rsidRDefault="00D70E6F" w:rsidP="00D70E6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(0.814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0CF65" w14:textId="795A8D25" w:rsidR="00D70E6F" w:rsidRPr="00883292" w:rsidRDefault="00D70E6F" w:rsidP="00D70E6F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7B10D23" w14:textId="77777777" w:rsidR="00D70E6F" w:rsidRPr="00883292" w:rsidRDefault="00D70E6F" w:rsidP="00D70E6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E51E170" w14:textId="77777777" w:rsidR="00D70E6F" w:rsidRPr="00883292" w:rsidRDefault="00D70E6F" w:rsidP="00D70E6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26AD7" w14:textId="77777777" w:rsidR="00D70E6F" w:rsidRPr="00883292" w:rsidRDefault="00D70E6F" w:rsidP="00D70E6F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2C1D4BCD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9AE5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62DFD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2A5A2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008FFD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44C63C0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BABD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4281DD9C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1BD6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east, N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B1E2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FEDC6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0117C3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9D798D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FF6F5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9F6" w:rsidRPr="00883292" w14:paraId="7B3810E2" w14:textId="77777777" w:rsidTr="008D6C3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F83E4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ntral por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699D" w14:textId="377141A3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(0.301-0.6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972F" w14:textId="22914FD5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5FFB62C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967D" w14:textId="4023012C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(0.482-1.003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37D0" w14:textId="43EE00D6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3A59F6" w:rsidRPr="00883292" w14:paraId="470F3CCE" w14:textId="77777777" w:rsidTr="008D6C3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CA4A4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verlapping le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E8D8" w14:textId="7738451B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1(0.282-0.7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61F5" w14:textId="17B5DE65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85BFCC0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23CC" w14:textId="3142E428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(0.48-1.204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1EFA" w14:textId="65B4CE86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</w:tr>
      <w:tr w:rsidR="003A59F6" w:rsidRPr="00883292" w14:paraId="509333F7" w14:textId="77777777" w:rsidTr="008D6C3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C7877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ripheral por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279A" w14:textId="1A2F7499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(0.295-0.7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0588" w14:textId="670E6820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3E2E9ED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19CB" w14:textId="6379A859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1(0.567-1.34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3B69" w14:textId="1C1B2C73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</w:tr>
      <w:tr w:rsidR="0059206A" w:rsidRPr="00883292" w14:paraId="7C17612B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D5848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Histological sub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709BE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A777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F64E134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C202F6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66B8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7FEE3D68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7B3F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iltrating duct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0FD66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C621F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E131BB5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E1AFA6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5CAE4" w14:textId="72F049E2" w:rsidR="0059206A" w:rsidRPr="00883292" w:rsidRDefault="0059206A" w:rsidP="00852A13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545558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9F6" w:rsidRPr="00883292" w14:paraId="22C5E8D9" w14:textId="77777777" w:rsidTr="007C474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6AF3F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F675" w14:textId="08D3136D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(0.348-0.9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8FA3" w14:textId="36989034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75755B4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AD08" w14:textId="7BFF160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(0.386-0.962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1985" w14:textId="03FCF22C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59206A" w:rsidRPr="00883292" w14:paraId="7CF809C3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28508" w14:textId="0A556EEC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reas</w:t>
            </w:r>
            <w:r w:rsidR="00883292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8439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ancer </w:t>
            </w: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6403A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4AAD0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2DC31E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473D870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33940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1367115D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B82E9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minal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A154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E8567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B20A6F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EB351AA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0B61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9F6" w:rsidRPr="00883292" w14:paraId="4CBB30D2" w14:textId="77777777" w:rsidTr="003244B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1D14F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uminal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AA33" w14:textId="0497B569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2(1.23-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52F3" w14:textId="53B6D52D" w:rsidR="003A59F6" w:rsidRPr="00883292" w:rsidRDefault="003A59F6" w:rsidP="003A59F6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EA007BE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1190" w14:textId="2A8F4706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2(0.858-1.767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9FCB" w14:textId="207F5E24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</w:tr>
      <w:tr w:rsidR="003A59F6" w:rsidRPr="00883292" w14:paraId="21CFE76B" w14:textId="77777777" w:rsidTr="003244B9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CCEB7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27EF" w14:textId="7943071C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5(1.38-3.5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D369" w14:textId="6567421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A9E704F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68A2" w14:textId="53E4431F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2(0.795-2.506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D1D6" w14:textId="6A2C12A8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</w:tr>
      <w:tr w:rsidR="0059206A" w:rsidRPr="00883292" w14:paraId="67B9154B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DC432" w14:textId="4A526E0A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R </w:t>
            </w:r>
            <w:r w:rsidR="00821015"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8C8137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5E6A8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0AEA667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732A27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0BD40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71C12F36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2BE4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B8AE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0DA91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61C04D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BF34649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C3A9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9F6" w:rsidRPr="00883292" w14:paraId="355D0720" w14:textId="77777777" w:rsidTr="008F0C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D21D5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9B8F" w14:textId="3AECBD2A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8(0.161-0.5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72C0" w14:textId="555CD8BB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D69F343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1E11" w14:textId="4C6041D3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(0.228-1.073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4C05" w14:textId="18CFE9A8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59206A" w:rsidRPr="00883292" w14:paraId="65BB6C95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DD2A2" w14:textId="5845E8F5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 </w:t>
            </w:r>
            <w:r w:rsidR="00821015"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86447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DDBE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6EB0A9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202D1A6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19205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18F1F465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174C2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9199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C83510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6A873EB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773AE5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38996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9F6" w:rsidRPr="00883292" w14:paraId="327D2CF1" w14:textId="77777777" w:rsidTr="007B47DB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98350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4584" w14:textId="79CFBE5C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1(0.305-0.6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AE4B" w14:textId="33573C0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F8D6F2D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FBF9" w14:textId="78D878E8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(0.458-1.063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4537" w14:textId="4CB85773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59206A" w:rsidRPr="00883292" w14:paraId="0C9F355E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9FF6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36E15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07E4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4AA6827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86A76A2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61639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79CC7675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F1484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f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2DCB9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A9E12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9BECB9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79447E7" w14:textId="09B810B6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734A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59F6" w:rsidRPr="00883292" w14:paraId="7324B116" w14:textId="77777777" w:rsidTr="00E1724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96DC0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3359" w14:textId="1BEECF8A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3(0.803-1.4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9395" w14:textId="182EFFA8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9748215" w14:textId="77777777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605C" w14:textId="4C34BAB5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5F4C" w14:textId="0F75CF9D" w:rsidR="003A59F6" w:rsidRPr="00883292" w:rsidRDefault="003A59F6" w:rsidP="003A59F6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6BA5A66C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77038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size</w:t>
            </w:r>
            <w:r w:rsidRPr="00883292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D8EE2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3652B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11142E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E415A4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07FD9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77A" w:rsidRPr="00883292" w14:paraId="2FE06494" w14:textId="77777777" w:rsidTr="00201B3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E65C2" w14:textId="6767038E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2AC4C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8E43B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83898C1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E48FE8E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A4A46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618" w:rsidRPr="00883292" w14:paraId="1CFA58C7" w14:textId="77777777" w:rsidTr="00EB1A4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F5310" w14:textId="058970D8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69BA" w14:textId="168E435B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29(16.997-50.2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C10A" w14:textId="16D3F01E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B006684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8D2D" w14:textId="67E60282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7(2.833-12.947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CC2A" w14:textId="28A8155C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A0618" w:rsidRPr="00883292" w14:paraId="247C6F77" w14:textId="77777777" w:rsidTr="00EB1A4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84F6" w14:textId="0E21D665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B3D4" w14:textId="72AE4AEC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4(2.747-7.5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730E" w14:textId="16EDED3B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24AABEA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02F3" w14:textId="1402ABF3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(1.122-4.306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2767" w14:textId="0AC03D1D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59206A" w:rsidRPr="00883292" w14:paraId="2F1AD9BE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CE1E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0415B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103E9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DBFEEF7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73F5418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9F8CF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377A" w:rsidRPr="00883292" w14:paraId="03716A4C" w14:textId="77777777" w:rsidTr="00FD666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1EDF" w14:textId="1DFF8979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D2A7A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35F83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25541296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559D0D9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DCBD5" w14:textId="77777777" w:rsidR="00C4377A" w:rsidRPr="00883292" w:rsidRDefault="00C4377A" w:rsidP="00C4377A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618" w:rsidRPr="00883292" w14:paraId="0C6A5A64" w14:textId="77777777" w:rsidTr="00F133B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796C4" w14:textId="7A45717D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ADAC" w14:textId="0E684D91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2(1.204-4.7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46DC" w14:textId="5A43AB32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A793DED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80B7" w14:textId="28A6AB0F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8(0.859-2.949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E199" w14:textId="3471999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</w:t>
            </w:r>
          </w:p>
        </w:tc>
      </w:tr>
      <w:tr w:rsidR="00FA0618" w:rsidRPr="00883292" w14:paraId="45827C59" w14:textId="77777777" w:rsidTr="00F133B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A5D75" w14:textId="3BC82A2B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de III/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3501" w14:textId="622B98A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2(1.73-6.9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6FF5" w14:textId="4307FFBA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7B99E8EF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1E58" w14:textId="69A0FBA0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(0.834-2.917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0A2E" w14:textId="7D4227C5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</w:tr>
      <w:tr w:rsidR="0059206A" w:rsidRPr="00883292" w14:paraId="62CEB6C0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9431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BEA9C2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83555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066E9B1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C41889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1052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08782E32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5D5F1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D5180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C51E6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5FEB97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81D42E6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C4E6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618" w:rsidRPr="00883292" w14:paraId="7ABDCF2A" w14:textId="77777777" w:rsidTr="00BB272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0DBF4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E46D" w14:textId="3DFD22E4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9(2.189-5.7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F9B3" w14:textId="5FE0AC7C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0A5022C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12A07" w14:textId="626C1B96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1(0.785-2.817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126D" w14:textId="746D6C06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</w:tr>
      <w:tr w:rsidR="00FA0618" w:rsidRPr="00883292" w14:paraId="277BD74C" w14:textId="77777777" w:rsidTr="00BB272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169DA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CA1B" w14:textId="1B538C80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09(11.528-37.9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3597" w14:textId="49F95C48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1308BC26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AC8F" w14:textId="46453786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6(1.25-6.238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D0FA" w14:textId="27A38D65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</w:tr>
      <w:tr w:rsidR="00FA0618" w:rsidRPr="00883292" w14:paraId="104652E2" w14:textId="77777777" w:rsidTr="00BB272C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F353B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023B" w14:textId="48D8627A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21(11.583-31.2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7D8E" w14:textId="26C9AA41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38F18E8C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6229" w14:textId="2D0B5605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(2.291-8.459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7570" w14:textId="57E3D43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59206A" w:rsidRPr="00883292" w14:paraId="3EB7FDE6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3875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ACE809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E4E4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481EC02E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EBF873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429E4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06A" w:rsidRPr="00883292" w14:paraId="1E3F3ED4" w14:textId="77777777" w:rsidTr="00852A13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433F3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9D17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066494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74D5622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CEE446C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3B68D" w14:textId="77777777" w:rsidR="0059206A" w:rsidRPr="00883292" w:rsidRDefault="0059206A" w:rsidP="00852A13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618" w:rsidRPr="00883292" w14:paraId="350EEBBA" w14:textId="77777777" w:rsidTr="00CE652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A0B60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36333" w14:textId="23705CE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3(3.013-6.3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8927" w14:textId="6DBE4E9E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6EE746AD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4CD0" w14:textId="5F5BEA1F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7(1.987-3.892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AC0B" w14:textId="5E7CA2B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A0618" w:rsidRPr="00883292" w14:paraId="7AB7A57D" w14:textId="77777777" w:rsidTr="00CE652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60E39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5769" w14:textId="43AA8DC3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4(3.382-8.7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FB2F" w14:textId="781FACBB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14:paraId="5D8E2213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113D" w14:textId="044EBE92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9(1.68-4.026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1EF1" w14:textId="5C492813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FA0618" w:rsidRPr="00883292" w14:paraId="7929436F" w14:textId="77777777" w:rsidTr="00CE652A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4A2109D" w14:textId="32AEA8E6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64226A" w14:textId="1555C5D6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(4.545-13.1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890C02" w14:textId="2E622861" w:rsidR="00FA0618" w:rsidRPr="00883292" w:rsidRDefault="00FA0618" w:rsidP="00FA0618">
            <w:pPr>
              <w:widowControl/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3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9E77DA" w14:textId="77777777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68B8D7" w14:textId="17D37393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2(1.949-5.276</w:t>
            </w:r>
            <w:r w:rsidRPr="008832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87F75C" w14:textId="3B5771CB" w:rsidR="00FA0618" w:rsidRPr="00883292" w:rsidRDefault="00FA0618" w:rsidP="00FA0618">
            <w:pPr>
              <w:spacing w:before="78" w:after="78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32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14:paraId="2895596C" w14:textId="2A0F9A1E" w:rsidR="00C23AD2" w:rsidRPr="00883292" w:rsidRDefault="008D6FCE" w:rsidP="00A5457B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16879600"/>
      <w:r w:rsidRPr="00883292">
        <w:rPr>
          <w:rFonts w:ascii="Times New Roman" w:hAnsi="Times New Roman" w:cs="Times New Roman"/>
          <w:b/>
          <w:bCs/>
          <w:sz w:val="24"/>
          <w:szCs w:val="24"/>
        </w:rPr>
        <w:t>Bold values refer to P &lt; 0.05 with statistical significance</w:t>
      </w:r>
    </w:p>
    <w:bookmarkEnd w:id="1"/>
    <w:p w14:paraId="4C69546D" w14:textId="77777777" w:rsidR="00C4377A" w:rsidRPr="00883292" w:rsidRDefault="00C4377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4377A" w:rsidRPr="00883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21F2B8" w14:textId="77777777" w:rsidR="00C33CAF" w:rsidRDefault="00C33CAF" w:rsidP="0062210A">
      <w:r>
        <w:separator/>
      </w:r>
    </w:p>
  </w:endnote>
  <w:endnote w:type="continuationSeparator" w:id="0">
    <w:p w14:paraId="75832806" w14:textId="77777777" w:rsidR="00C33CAF" w:rsidRDefault="00C33CAF" w:rsidP="00622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6220D" w14:textId="77777777" w:rsidR="00C33CAF" w:rsidRDefault="00C33CAF" w:rsidP="0062210A">
      <w:r>
        <w:separator/>
      </w:r>
    </w:p>
  </w:footnote>
  <w:footnote w:type="continuationSeparator" w:id="0">
    <w:p w14:paraId="472165C2" w14:textId="77777777" w:rsidR="00C33CAF" w:rsidRDefault="00C33CAF" w:rsidP="00622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M0MDe2MDA0MDE2NDNX0lEKTi0uzszPAykwNK4FAE2cCUgtAAAA"/>
  </w:docVars>
  <w:rsids>
    <w:rsidRoot w:val="00834CAB"/>
    <w:rsid w:val="00017D69"/>
    <w:rsid w:val="00053FC0"/>
    <w:rsid w:val="00055D69"/>
    <w:rsid w:val="00057477"/>
    <w:rsid w:val="00085EC6"/>
    <w:rsid w:val="00087347"/>
    <w:rsid w:val="000B18C5"/>
    <w:rsid w:val="000B4493"/>
    <w:rsid w:val="000E6E8C"/>
    <w:rsid w:val="0015336E"/>
    <w:rsid w:val="00192546"/>
    <w:rsid w:val="001A37EB"/>
    <w:rsid w:val="00237F20"/>
    <w:rsid w:val="00247404"/>
    <w:rsid w:val="002631DD"/>
    <w:rsid w:val="0036262E"/>
    <w:rsid w:val="003679F0"/>
    <w:rsid w:val="003A59F6"/>
    <w:rsid w:val="003A5A39"/>
    <w:rsid w:val="003C61D0"/>
    <w:rsid w:val="00402805"/>
    <w:rsid w:val="004618E1"/>
    <w:rsid w:val="00485A3C"/>
    <w:rsid w:val="004A06DB"/>
    <w:rsid w:val="0059206A"/>
    <w:rsid w:val="005B1CAA"/>
    <w:rsid w:val="00610D1B"/>
    <w:rsid w:val="00616DF5"/>
    <w:rsid w:val="0062210A"/>
    <w:rsid w:val="00663101"/>
    <w:rsid w:val="0067371C"/>
    <w:rsid w:val="00677310"/>
    <w:rsid w:val="006B0E42"/>
    <w:rsid w:val="006D0FC5"/>
    <w:rsid w:val="006F39BA"/>
    <w:rsid w:val="006F4B6C"/>
    <w:rsid w:val="007336AE"/>
    <w:rsid w:val="00743E39"/>
    <w:rsid w:val="00755C2C"/>
    <w:rsid w:val="007A2260"/>
    <w:rsid w:val="007C1E2B"/>
    <w:rsid w:val="00821015"/>
    <w:rsid w:val="00832B6E"/>
    <w:rsid w:val="00834CAB"/>
    <w:rsid w:val="008433C2"/>
    <w:rsid w:val="008439DE"/>
    <w:rsid w:val="00845125"/>
    <w:rsid w:val="00883292"/>
    <w:rsid w:val="0089148D"/>
    <w:rsid w:val="008B3EFC"/>
    <w:rsid w:val="008D6FCE"/>
    <w:rsid w:val="0092403F"/>
    <w:rsid w:val="0092574D"/>
    <w:rsid w:val="00974F28"/>
    <w:rsid w:val="00977D79"/>
    <w:rsid w:val="009A3899"/>
    <w:rsid w:val="00A5457B"/>
    <w:rsid w:val="00AB482D"/>
    <w:rsid w:val="00AD30C5"/>
    <w:rsid w:val="00AE1FD7"/>
    <w:rsid w:val="00AF3CD9"/>
    <w:rsid w:val="00B4524B"/>
    <w:rsid w:val="00B5567E"/>
    <w:rsid w:val="00B9445F"/>
    <w:rsid w:val="00BA2CB3"/>
    <w:rsid w:val="00BA7757"/>
    <w:rsid w:val="00C23AD2"/>
    <w:rsid w:val="00C33CAF"/>
    <w:rsid w:val="00C4377A"/>
    <w:rsid w:val="00C725FA"/>
    <w:rsid w:val="00C96CF4"/>
    <w:rsid w:val="00CA1761"/>
    <w:rsid w:val="00CA53B5"/>
    <w:rsid w:val="00CA7802"/>
    <w:rsid w:val="00CD394B"/>
    <w:rsid w:val="00D340FD"/>
    <w:rsid w:val="00D70E6F"/>
    <w:rsid w:val="00D86E5A"/>
    <w:rsid w:val="00D95643"/>
    <w:rsid w:val="00DF1FC3"/>
    <w:rsid w:val="00E9619E"/>
    <w:rsid w:val="00EE20A9"/>
    <w:rsid w:val="00F11A8C"/>
    <w:rsid w:val="00F21484"/>
    <w:rsid w:val="00F66A4C"/>
    <w:rsid w:val="00FA0618"/>
    <w:rsid w:val="00FF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ABC18"/>
  <w15:chartTrackingRefBased/>
  <w15:docId w15:val="{ADDB4764-B7FE-46BD-A804-3D3091591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Normal"/>
    <w:uiPriority w:val="99"/>
    <w:rsid w:val="00F66A4C"/>
    <w:pPr>
      <w:spacing w:beforeLines="25" w:before="25" w:afterLines="25" w:after="25" w:line="400" w:lineRule="exact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834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221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21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2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21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2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兵</dc:creator>
  <cp:keywords/>
  <dc:description/>
  <cp:lastModifiedBy>Frontiesrs-Kaira</cp:lastModifiedBy>
  <cp:revision>20</cp:revision>
  <dcterms:created xsi:type="dcterms:W3CDTF">2022-05-28T07:15:00Z</dcterms:created>
  <dcterms:modified xsi:type="dcterms:W3CDTF">2022-11-0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4c79dca594d9eafd1b83ed0fcd8531dfdb481aa71722d6ea26cb2e47253307</vt:lpwstr>
  </property>
</Properties>
</file>